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7E92" w:rsidRPr="009A7E92" w:rsidRDefault="009A7E92" w:rsidP="009A7E92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9A7E92">
        <w:rPr>
          <w:rFonts w:ascii="Times New Roman" w:hAnsi="Times New Roman" w:cs="Times New Roman"/>
          <w:b/>
          <w:sz w:val="24"/>
          <w:szCs w:val="24"/>
        </w:rPr>
        <w:t xml:space="preserve"> Table</w:t>
      </w:r>
    </w:p>
    <w:tbl>
      <w:tblPr>
        <w:tblW w:w="964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</w:tblBorders>
        <w:tblCellMar>
          <w:left w:w="0" w:type="dxa"/>
          <w:right w:w="0" w:type="dxa"/>
        </w:tblCellMar>
        <w:tblLook w:val="0600"/>
      </w:tblPr>
      <w:tblGrid>
        <w:gridCol w:w="495"/>
        <w:gridCol w:w="693"/>
        <w:gridCol w:w="580"/>
        <w:gridCol w:w="685"/>
        <w:gridCol w:w="584"/>
        <w:gridCol w:w="641"/>
        <w:gridCol w:w="584"/>
        <w:gridCol w:w="569"/>
        <w:gridCol w:w="415"/>
        <w:gridCol w:w="965"/>
        <w:gridCol w:w="530"/>
        <w:gridCol w:w="368"/>
        <w:gridCol w:w="668"/>
        <w:gridCol w:w="492"/>
        <w:gridCol w:w="347"/>
        <w:gridCol w:w="454"/>
        <w:gridCol w:w="571"/>
      </w:tblGrid>
      <w:tr w:rsidR="00CD7819" w:rsidRPr="00CD7819" w:rsidTr="000C59D9">
        <w:trPr>
          <w:trHeight w:val="2882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9A7E92" w:rsidRPr="00CD7819" w:rsidRDefault="009A7E92" w:rsidP="000C59D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ID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9A7E92" w:rsidRPr="00CD7819" w:rsidRDefault="009A7E92" w:rsidP="000C59D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val="de-DE" w:eastAsia="en-GB"/>
              </w:rPr>
              <w:t>Group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9A7E92" w:rsidRPr="00CD7819" w:rsidRDefault="009A7E92" w:rsidP="000C59D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 xml:space="preserve">Stuttering while </w:t>
            </w:r>
            <w:r w:rsidR="00CD7819"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br/>
            </w: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Reading (%)</w:t>
            </w:r>
          </w:p>
        </w:tc>
        <w:tc>
          <w:tcPr>
            <w:tcW w:w="6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9A7E92" w:rsidRPr="00CD7819" w:rsidRDefault="009A7E92" w:rsidP="000C59D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proofErr w:type="spellStart"/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Stutteirng</w:t>
            </w:r>
            <w:proofErr w:type="spellEnd"/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 xml:space="preserve"> while </w:t>
            </w:r>
            <w:r w:rsidR="00CD7819"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br/>
            </w: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Reading</w:t>
            </w:r>
            <w:r w:rsidR="00CD7819"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 xml:space="preserve"> </w:t>
            </w: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(SSI Score)</w:t>
            </w:r>
          </w:p>
        </w:tc>
        <w:tc>
          <w:tcPr>
            <w:tcW w:w="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9A7E92" w:rsidRPr="00CD7819" w:rsidRDefault="009A7E92" w:rsidP="000C59D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Stuttering</w:t>
            </w:r>
            <w:r w:rsidR="00CD7819"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 xml:space="preserve"> </w:t>
            </w: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 xml:space="preserve">in </w:t>
            </w:r>
            <w:proofErr w:type="spellStart"/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Spon</w:t>
            </w:r>
            <w:proofErr w:type="spellEnd"/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 xml:space="preserve">. </w:t>
            </w:r>
            <w:r w:rsidR="00CD7819"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br/>
            </w: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Speech (%)</w:t>
            </w:r>
          </w:p>
        </w:tc>
        <w:tc>
          <w:tcPr>
            <w:tcW w:w="64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9A7E92" w:rsidRPr="00CD7819" w:rsidRDefault="009A7E92" w:rsidP="000C59D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Stuttering</w:t>
            </w:r>
            <w:r w:rsidR="00CD7819"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 xml:space="preserve"> </w:t>
            </w: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 xml:space="preserve">in </w:t>
            </w:r>
            <w:proofErr w:type="spellStart"/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Spon</w:t>
            </w:r>
            <w:proofErr w:type="spellEnd"/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.</w:t>
            </w:r>
            <w:r w:rsidR="00CD7819"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br/>
            </w: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 xml:space="preserve"> Speech</w:t>
            </w:r>
            <w:r w:rsidR="00CD7819"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 xml:space="preserve"> </w:t>
            </w: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(SSI Score)</w:t>
            </w:r>
          </w:p>
        </w:tc>
        <w:tc>
          <w:tcPr>
            <w:tcW w:w="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9A7E92" w:rsidRPr="00CD7819" w:rsidRDefault="009A7E92" w:rsidP="000C59D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Stutter Duration</w:t>
            </w:r>
          </w:p>
          <w:p w:rsidR="009A7E92" w:rsidRPr="00CD7819" w:rsidRDefault="009A7E92" w:rsidP="000C59D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(SSI Score)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9A7E92" w:rsidRPr="00CD7819" w:rsidRDefault="009A7E92" w:rsidP="000C59D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Concomitant Movements</w:t>
            </w: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br/>
              <w:t xml:space="preserve"> (SSI Score)</w:t>
            </w:r>
          </w:p>
        </w:tc>
        <w:tc>
          <w:tcPr>
            <w:tcW w:w="4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9A7E92" w:rsidRPr="00CD7819" w:rsidRDefault="009A7E92" w:rsidP="000C59D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SSI Overall Score</w:t>
            </w:r>
          </w:p>
        </w:tc>
        <w:tc>
          <w:tcPr>
            <w:tcW w:w="9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9A7E92" w:rsidRPr="00CD7819" w:rsidRDefault="009A7E92" w:rsidP="000C59D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Severity</w:t>
            </w:r>
          </w:p>
          <w:p w:rsidR="009A7E92" w:rsidRPr="00CD7819" w:rsidRDefault="009A7E92" w:rsidP="000C59D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(SSI Rating)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9A7E92" w:rsidRPr="00CD7819" w:rsidRDefault="009A7E92" w:rsidP="000C59D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Percentage of Stuttering</w:t>
            </w:r>
          </w:p>
        </w:tc>
        <w:tc>
          <w:tcPr>
            <w:tcW w:w="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9A7E92" w:rsidRPr="00CD7819" w:rsidRDefault="009A7E92" w:rsidP="000C59D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Age</w:t>
            </w:r>
          </w:p>
        </w:tc>
        <w:tc>
          <w:tcPr>
            <w:tcW w:w="6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9A7E92" w:rsidRPr="00CD7819" w:rsidRDefault="009A7E92" w:rsidP="000C59D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Sex</w:t>
            </w:r>
          </w:p>
        </w:tc>
        <w:tc>
          <w:tcPr>
            <w:tcW w:w="4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9A7E92" w:rsidRPr="00CD7819" w:rsidRDefault="009A7E92" w:rsidP="000C59D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Handedness Score</w:t>
            </w:r>
          </w:p>
        </w:tc>
        <w:tc>
          <w:tcPr>
            <w:tcW w:w="34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9A7E92" w:rsidRPr="00CD7819" w:rsidRDefault="009A7E92" w:rsidP="000C59D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Education</w:t>
            </w:r>
          </w:p>
        </w:tc>
        <w:tc>
          <w:tcPr>
            <w:tcW w:w="4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9A7E92" w:rsidRPr="00CD7819" w:rsidRDefault="009A7E92" w:rsidP="000C59D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otor Threshold (%)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textDirection w:val="btLr"/>
            <w:vAlign w:val="center"/>
            <w:hideMark/>
          </w:tcPr>
          <w:p w:rsidR="009A7E92" w:rsidRPr="00CD7819" w:rsidRDefault="009A7E92" w:rsidP="000C59D9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 xml:space="preserve">Family History </w:t>
            </w:r>
            <w:r w:rsidR="00CD7819"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br/>
            </w: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of Stuttering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4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Control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81</w:t>
            </w:r>
          </w:p>
        </w:tc>
        <w:tc>
          <w:tcPr>
            <w:tcW w:w="685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20</w:t>
            </w:r>
          </w:p>
        </w:tc>
        <w:tc>
          <w:tcPr>
            <w:tcW w:w="641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965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ne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50</w:t>
            </w:r>
          </w:p>
        </w:tc>
        <w:tc>
          <w:tcPr>
            <w:tcW w:w="368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0</w:t>
            </w:r>
          </w:p>
        </w:tc>
        <w:tc>
          <w:tcPr>
            <w:tcW w:w="668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ale</w:t>
            </w:r>
          </w:p>
        </w:tc>
        <w:tc>
          <w:tcPr>
            <w:tcW w:w="492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70</w:t>
            </w:r>
          </w:p>
        </w:tc>
        <w:tc>
          <w:tcPr>
            <w:tcW w:w="347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454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0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5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Control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.40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84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7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ne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.12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4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7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6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Control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.00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00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ne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50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7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3.8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5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7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Control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00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00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ne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00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7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Fe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86.7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2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8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Control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.40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00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9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ne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70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1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2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9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Control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.20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29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ne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75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7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Fe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1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10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Control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20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00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ne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10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2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Fe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0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11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Control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20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.09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ne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65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9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Fe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5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12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Control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.00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.43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7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ne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.22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2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Fe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63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4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13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Control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00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00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ne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00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5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Fe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70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4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14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Control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20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00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ne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10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2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Fe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80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2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15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Control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20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32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ne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26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4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Fe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6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16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Control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.60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68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ne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.14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0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3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17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Control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.20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86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ne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.03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2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3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18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Control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60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.87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ne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.24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0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1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19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Control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.80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34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ne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.07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1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77.8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4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20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Control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20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00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ne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10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5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60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4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010</w:t>
            </w:r>
          </w:p>
        </w:tc>
        <w:tc>
          <w:tcPr>
            <w:tcW w:w="693" w:type="dxa"/>
            <w:tcBorders>
              <w:top w:val="single" w:sz="8" w:space="0" w:color="auto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Stutter</w:t>
            </w:r>
          </w:p>
        </w:tc>
        <w:tc>
          <w:tcPr>
            <w:tcW w:w="580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-</w:t>
            </w:r>
          </w:p>
        </w:tc>
        <w:tc>
          <w:tcPr>
            <w:tcW w:w="685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-</w:t>
            </w:r>
          </w:p>
        </w:tc>
        <w:tc>
          <w:tcPr>
            <w:tcW w:w="584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-</w:t>
            </w:r>
          </w:p>
        </w:tc>
        <w:tc>
          <w:tcPr>
            <w:tcW w:w="641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-</w:t>
            </w:r>
          </w:p>
        </w:tc>
        <w:tc>
          <w:tcPr>
            <w:tcW w:w="584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-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-</w:t>
            </w:r>
          </w:p>
        </w:tc>
        <w:tc>
          <w:tcPr>
            <w:tcW w:w="415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7</w:t>
            </w:r>
          </w:p>
        </w:tc>
        <w:tc>
          <w:tcPr>
            <w:tcW w:w="965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V. Light</w:t>
            </w:r>
          </w:p>
        </w:tc>
        <w:tc>
          <w:tcPr>
            <w:tcW w:w="530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.10</w:t>
            </w:r>
          </w:p>
        </w:tc>
        <w:tc>
          <w:tcPr>
            <w:tcW w:w="368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3</w:t>
            </w:r>
          </w:p>
        </w:tc>
        <w:tc>
          <w:tcPr>
            <w:tcW w:w="668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ale</w:t>
            </w:r>
          </w:p>
        </w:tc>
        <w:tc>
          <w:tcPr>
            <w:tcW w:w="492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</w:t>
            </w:r>
          </w:p>
        </w:tc>
        <w:tc>
          <w:tcPr>
            <w:tcW w:w="347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454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5</w:t>
            </w:r>
          </w:p>
        </w:tc>
        <w:tc>
          <w:tcPr>
            <w:tcW w:w="571" w:type="dxa"/>
            <w:tcBorders>
              <w:top w:val="single" w:sz="8" w:space="0" w:color="auto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Yes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011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Stutter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9.00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7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2.83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8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8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5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oderate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.92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2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0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012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Stutter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.60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.38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8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val="de-DE" w:eastAsia="en-GB"/>
              </w:rPr>
              <w:t>Light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.49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7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80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62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013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Stutter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3.68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9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6.25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9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2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2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Severe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4.97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9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3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014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Stutter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.48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.13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5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oderate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.31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8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9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015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Stutter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.62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.00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V. Light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.81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1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9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Yes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016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Stutter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.40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.80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3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V. Light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.10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0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80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6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Yes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017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Stutter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.42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.32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5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V. Light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.87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6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Fe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8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018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Stutter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8.40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8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6.21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2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val="de-DE" w:eastAsia="en-GB"/>
              </w:rPr>
              <w:t>Light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2.31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1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-60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6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019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Stutter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9.46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9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3.62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9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4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9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1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V. Severe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6.54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5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0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Yes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020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Stutter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7.26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7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.60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2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7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oderate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.93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9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7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Yes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021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Stutter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0.30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9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4.35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9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4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9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1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V. Severe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2.32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9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5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Yes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022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Stutter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9.82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7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6.15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8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2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2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Severe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2.99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6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Fe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-63.9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0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Yes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023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Stutter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20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.40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ne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80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4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5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024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Stutter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.60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.60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8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0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val="de-DE" w:eastAsia="en-GB"/>
              </w:rPr>
              <w:t>Light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.10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2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9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025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Stutter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2.92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9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2.40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8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4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6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7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V. Severe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7.66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9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69.2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8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026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Stutter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90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40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ne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0.65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7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40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No</w:t>
            </w:r>
          </w:p>
        </w:tc>
      </w:tr>
      <w:tr w:rsidR="00CD7819" w:rsidRPr="00CD7819" w:rsidTr="000C59D9">
        <w:trPr>
          <w:trHeight w:val="227"/>
        </w:trPr>
        <w:tc>
          <w:tcPr>
            <w:tcW w:w="495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2027</w:t>
            </w:r>
          </w:p>
        </w:tc>
        <w:tc>
          <w:tcPr>
            <w:tcW w:w="693" w:type="dxa"/>
            <w:tcBorders>
              <w:top w:val="single" w:sz="8" w:space="0" w:color="A6A6A6" w:themeColor="background1" w:themeShade="A6"/>
              <w:left w:val="single" w:sz="8" w:space="0" w:color="auto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/>
                <w:kern w:val="24"/>
                <w:szCs w:val="20"/>
                <w:lang w:eastAsia="en-GB"/>
              </w:rPr>
              <w:t>Stutter</w:t>
            </w:r>
          </w:p>
        </w:tc>
        <w:tc>
          <w:tcPr>
            <w:tcW w:w="58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6.70</w:t>
            </w:r>
          </w:p>
        </w:tc>
        <w:tc>
          <w:tcPr>
            <w:tcW w:w="68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8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6.20</w:t>
            </w:r>
          </w:p>
        </w:tc>
        <w:tc>
          <w:tcPr>
            <w:tcW w:w="64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8</w:t>
            </w:r>
          </w:p>
        </w:tc>
        <w:tc>
          <w:tcPr>
            <w:tcW w:w="58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2</w:t>
            </w:r>
          </w:p>
        </w:tc>
        <w:tc>
          <w:tcPr>
            <w:tcW w:w="569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8</w:t>
            </w:r>
          </w:p>
        </w:tc>
        <w:tc>
          <w:tcPr>
            <w:tcW w:w="41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6</w:t>
            </w:r>
          </w:p>
        </w:tc>
        <w:tc>
          <w:tcPr>
            <w:tcW w:w="965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Severe</w:t>
            </w:r>
          </w:p>
        </w:tc>
        <w:tc>
          <w:tcPr>
            <w:tcW w:w="530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6.45</w:t>
            </w:r>
          </w:p>
        </w:tc>
        <w:tc>
          <w:tcPr>
            <w:tcW w:w="3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0</w:t>
            </w:r>
          </w:p>
        </w:tc>
        <w:tc>
          <w:tcPr>
            <w:tcW w:w="668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Male</w:t>
            </w:r>
          </w:p>
        </w:tc>
        <w:tc>
          <w:tcPr>
            <w:tcW w:w="492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100</w:t>
            </w:r>
          </w:p>
        </w:tc>
        <w:tc>
          <w:tcPr>
            <w:tcW w:w="347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5</w:t>
            </w:r>
          </w:p>
        </w:tc>
        <w:tc>
          <w:tcPr>
            <w:tcW w:w="454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  <w:right w:val="single" w:sz="8" w:space="0" w:color="A6A6A6" w:themeColor="background1" w:themeShade="A6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38</w:t>
            </w:r>
          </w:p>
        </w:tc>
        <w:tc>
          <w:tcPr>
            <w:tcW w:w="571" w:type="dxa"/>
            <w:tcBorders>
              <w:top w:val="single" w:sz="8" w:space="0" w:color="A6A6A6" w:themeColor="background1" w:themeShade="A6"/>
              <w:left w:val="single" w:sz="8" w:space="0" w:color="A6A6A6" w:themeColor="background1" w:themeShade="A6"/>
              <w:bottom w:val="single" w:sz="8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9A7E92" w:rsidRPr="00CD7819" w:rsidRDefault="009A7E92" w:rsidP="003868F5">
            <w:pPr>
              <w:spacing w:after="0" w:line="227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szCs w:val="20"/>
                <w:lang w:eastAsia="en-GB"/>
              </w:rPr>
            </w:pPr>
            <w:r w:rsidRPr="00CD7819">
              <w:rPr>
                <w:rFonts w:ascii="Times New Roman" w:eastAsia="Times New Roman" w:hAnsi="Times New Roman" w:cs="Times New Roman"/>
                <w:color w:val="000000" w:themeColor="dark1"/>
                <w:kern w:val="24"/>
                <w:szCs w:val="20"/>
                <w:lang w:eastAsia="en-GB"/>
              </w:rPr>
              <w:t>Yes</w:t>
            </w:r>
          </w:p>
        </w:tc>
      </w:tr>
    </w:tbl>
    <w:p w:rsidR="009A7E92" w:rsidRDefault="009A7E92" w:rsidP="009A7E92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7E92">
        <w:rPr>
          <w:rFonts w:ascii="Times New Roman" w:hAnsi="Times New Roman" w:cs="Times New Roman"/>
          <w:b/>
          <w:sz w:val="24"/>
          <w:szCs w:val="24"/>
        </w:rPr>
        <w:t>Individual Stuttering Demographics</w:t>
      </w:r>
      <w:r w:rsidRPr="00BC17D0">
        <w:rPr>
          <w:rFonts w:ascii="Times New Roman" w:hAnsi="Times New Roman" w:cs="Times New Roman"/>
          <w:sz w:val="24"/>
          <w:szCs w:val="24"/>
        </w:rPr>
        <w:t xml:space="preserve"> </w:t>
      </w:r>
      <w:r w:rsidRPr="009A7E92">
        <w:rPr>
          <w:rFonts w:ascii="Times New Roman" w:hAnsi="Times New Roman" w:cs="Times New Roman"/>
          <w:b/>
          <w:sz w:val="24"/>
          <w:szCs w:val="24"/>
        </w:rPr>
        <w:t>–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C17D0">
        <w:rPr>
          <w:rFonts w:ascii="Times New Roman" w:hAnsi="Times New Roman" w:cs="Times New Roman"/>
          <w:sz w:val="24"/>
          <w:szCs w:val="24"/>
        </w:rPr>
        <w:t>Group was used for the main analyses.  Percentage of stuttering was used for the supplementary analyses.</w:t>
      </w:r>
    </w:p>
    <w:sectPr w:rsidR="009A7E92" w:rsidSect="00BC17D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rsids>
    <w:rsidRoot w:val="00F51D28"/>
    <w:rsid w:val="000C59D9"/>
    <w:rsid w:val="0013142E"/>
    <w:rsid w:val="001A0D56"/>
    <w:rsid w:val="001C2D39"/>
    <w:rsid w:val="00463F43"/>
    <w:rsid w:val="004D0904"/>
    <w:rsid w:val="005118D7"/>
    <w:rsid w:val="00567F56"/>
    <w:rsid w:val="005B3378"/>
    <w:rsid w:val="005C1840"/>
    <w:rsid w:val="00612A75"/>
    <w:rsid w:val="00621CB7"/>
    <w:rsid w:val="00776A9D"/>
    <w:rsid w:val="007C3F9D"/>
    <w:rsid w:val="00821ECD"/>
    <w:rsid w:val="009A7E92"/>
    <w:rsid w:val="00A07E4B"/>
    <w:rsid w:val="00BC17D0"/>
    <w:rsid w:val="00CD7819"/>
    <w:rsid w:val="00CF38B5"/>
    <w:rsid w:val="00D007D3"/>
    <w:rsid w:val="00D310CD"/>
    <w:rsid w:val="00D758D6"/>
    <w:rsid w:val="00DD3B3E"/>
    <w:rsid w:val="00E269C5"/>
    <w:rsid w:val="00F510B8"/>
    <w:rsid w:val="00F51D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D2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1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1D28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C1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02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8</Words>
  <Characters>2445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</dc:creator>
  <cp:lastModifiedBy>Windows User</cp:lastModifiedBy>
  <cp:revision>4</cp:revision>
  <dcterms:created xsi:type="dcterms:W3CDTF">2018-08-28T11:56:00Z</dcterms:created>
  <dcterms:modified xsi:type="dcterms:W3CDTF">2018-08-28T12:01:00Z</dcterms:modified>
</cp:coreProperties>
</file>